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9EFFF4">
      <w:pPr>
        <w:pStyle w:val="2"/>
        <w:rPr>
          <w:rFonts w:hint="default" w:ascii="Times New Roman" w:hAnsi="Times New Roman" w:eastAsia="黑体" w:cs="Times New Roman"/>
          <w:lang w:val="en-US" w:eastAsia="zh-CN"/>
        </w:rPr>
      </w:pPr>
      <w:r>
        <w:rPr>
          <w:rFonts w:hint="default" w:ascii="Times New Roman" w:hAnsi="Times New Roman" w:cs="Times New Roman"/>
        </w:rPr>
        <w:t xml:space="preserve">TABLE 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  <w:lang w:val="en-US" w:eastAsia="zh-CN"/>
        </w:rPr>
        <w:t>2</w:t>
      </w:r>
      <w:r>
        <w:rPr>
          <w:rFonts w:hint="eastAsia" w:ascii="Times New Roman" w:hAnsi="Times New Roman" w:cs="Times New Roman"/>
          <w:lang w:val="en-US" w:eastAsia="zh-CN"/>
        </w:rPr>
        <w:t xml:space="preserve"> Baseline characteristics of patients stratified by AISI levels.</w:t>
      </w:r>
      <w:bookmarkStart w:id="0" w:name="_GoBack"/>
      <w:bookmarkEnd w:id="0"/>
    </w:p>
    <w:tbl>
      <w:tblPr>
        <w:tblStyle w:val="3"/>
        <w:tblW w:w="10596" w:type="dxa"/>
        <w:tblInd w:w="-124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1524"/>
        <w:gridCol w:w="1344"/>
        <w:gridCol w:w="1332"/>
        <w:gridCol w:w="1368"/>
        <w:gridCol w:w="1332"/>
        <w:gridCol w:w="984"/>
      </w:tblGrid>
      <w:tr w14:paraId="2ED9D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noWrap w:val="0"/>
            <w:vAlign w:val="center"/>
          </w:tcPr>
          <w:p w14:paraId="072FBC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1524" w:type="dxa"/>
            <w:noWrap w:val="0"/>
            <w:vAlign w:val="center"/>
          </w:tcPr>
          <w:p w14:paraId="55AE921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Overall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,187</w:t>
            </w:r>
          </w:p>
        </w:tc>
        <w:tc>
          <w:tcPr>
            <w:tcW w:w="1344" w:type="dxa"/>
            <w:noWrap w:val="0"/>
            <w:vAlign w:val="center"/>
          </w:tcPr>
          <w:p w14:paraId="12E4010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1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7</w:t>
            </w:r>
          </w:p>
        </w:tc>
        <w:tc>
          <w:tcPr>
            <w:tcW w:w="1332" w:type="dxa"/>
            <w:noWrap w:val="0"/>
            <w:vAlign w:val="center"/>
          </w:tcPr>
          <w:p w14:paraId="5B1C8AA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2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7</w:t>
            </w:r>
          </w:p>
        </w:tc>
        <w:tc>
          <w:tcPr>
            <w:tcW w:w="1368" w:type="dxa"/>
            <w:noWrap w:val="0"/>
            <w:vAlign w:val="center"/>
          </w:tcPr>
          <w:p w14:paraId="520D252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3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7</w:t>
            </w:r>
          </w:p>
        </w:tc>
        <w:tc>
          <w:tcPr>
            <w:tcW w:w="1332" w:type="dxa"/>
            <w:noWrap w:val="0"/>
            <w:vAlign w:val="center"/>
          </w:tcPr>
          <w:p w14:paraId="33A9F90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Q4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br w:type="textWrapping"/>
            </w:r>
            <w:r>
              <w:rPr>
                <w:rFonts w:ascii="Times New Roman" w:hAnsi="Times New Roman" w:eastAsia="Arial"/>
                <w:color w:val="000000"/>
                <w:sz w:val="18"/>
                <w:szCs w:val="18"/>
              </w:rPr>
              <w:t xml:space="preserve">N =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,046</w:t>
            </w:r>
          </w:p>
        </w:tc>
        <w:tc>
          <w:tcPr>
            <w:tcW w:w="984" w:type="dxa"/>
            <w:noWrap w:val="0"/>
            <w:vAlign w:val="center"/>
          </w:tcPr>
          <w:p w14:paraId="7B3D90D8">
            <w:pPr>
              <w:jc w:val="center"/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 w14:paraId="3E4BF1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96" w:type="dxa"/>
            <w:gridSpan w:val="7"/>
            <w:shd w:val="clear" w:color="auto" w:fill="EEECE1"/>
            <w:noWrap w:val="0"/>
            <w:vAlign w:val="center"/>
          </w:tcPr>
          <w:p w14:paraId="18199B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rial"/>
                <w:b/>
                <w:color w:val="000000"/>
                <w:sz w:val="18"/>
                <w:szCs w:val="18"/>
              </w:rPr>
              <w:t>Demographic characteristics</w:t>
            </w:r>
          </w:p>
        </w:tc>
      </w:tr>
      <w:tr w14:paraId="0B792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96C57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g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2F52D7C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6380B85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1C7A0A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6B48BE3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A699A2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386BBA6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75F36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0344B0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-4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4DA554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66 (13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67E83A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3 (14.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22B0C0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0 (14.7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37B4FB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4 (12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FA2457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9 (10.2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534FD6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3B9C2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7D02D3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-6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478CB4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451 (42.2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305F31E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27 (50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75A66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11 (44.5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742433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34 (40.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4E4FC2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79 (33.2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D40AB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E9E81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84301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5-74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4FAD3F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25 (26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0C6FCC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2 (2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03BAE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43 (26.5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487FFF9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6 (25.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533AD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4 (27.6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59201F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535D4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49CDCBA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gt;=75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1F6902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5 (18.9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74A158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5 (1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04F2A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3 (14.3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4FECC29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3 (21.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6C487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94 (29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088468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4102F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295750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ende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6821D63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4A3AFC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17E16D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4D61511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17344F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1893A1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A5E12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302CB0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201EED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52 (48.3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7534CC1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5 (57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7577A8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90 (53.2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7A0A60E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7 (43.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6413125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90 (38.6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35A7C3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E3906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770C2A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347D71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35 (51.7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6BCD34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2 (42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493001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57 (46.8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202080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0 (56.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D27E2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56 (61.4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792ADA0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F9B25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F0537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ace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660B75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7457AE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596FA0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564B993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299000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C1DC7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41997A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45E1C6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exican American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598E2C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79 (20.5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1FEF2BC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1 (20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EE108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6 (23.7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7303A5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2 (22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C9C29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0 (16.1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1B35BE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5D505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A8CF7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Hispanic Black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6CEC138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56 (25.1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092C7A3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6 (41.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74922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5 (24.7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253FA98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1 (19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46879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4 (15.3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63C199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E8B32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978AD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n-Hispanic White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088CAA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32 (35.8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CDB42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9 (1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7E5BE4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9 (31.7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150C4B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8 (40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E43E9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6 (52.6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BDB299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A8527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51582F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55A001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0 (18.6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77C8C7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1 (19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71679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7 (19.9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1E3813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6 (18.9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0CE783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26 (15.9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20F6A4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71346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EDC50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rita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3A2976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7B2751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CCFBE8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42AB01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20A4F7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514A27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1</w:t>
            </w:r>
          </w:p>
        </w:tc>
      </w:tr>
      <w:tr w14:paraId="33E3B6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16E493A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0DA08D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60 (41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033C60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59 (4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09AF7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8 (41.4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6A4215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7 (39.4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5E71E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6 (41.3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1E00AD8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8934B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43D479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551C4D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827 (59.0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1DC91D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88 (58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23822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99 (58.6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21A956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40 (60.6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9130AF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00 (58.7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6AC060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1F42B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71EFBF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ucation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68C550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499DFC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4D9ABC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1782B15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4C308E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B57132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3</w:t>
            </w:r>
          </w:p>
        </w:tc>
      </w:tr>
      <w:tr w14:paraId="56849C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76ACDA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elow high school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6A7A90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053 (37.3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070D58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15 (39.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85A74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5 (38.3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5CAD0E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48 (36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68B53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05 (34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39424A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0BF8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422E0B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 School or above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4752EE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34 (62.7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1BB5604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32 (60.2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36E8F3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2 (61.7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38D352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99 (63.5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506DC5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41 (65.5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3D2F66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7FB54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0E9E54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PIR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044C0E6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338445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7B1ED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393F4DC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8D44AA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7312F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7</w:t>
            </w:r>
          </w:p>
        </w:tc>
      </w:tr>
      <w:tr w14:paraId="43069B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638C2D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t poor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3957E3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441 (78.7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760D3E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75 (76.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7FF64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24 (79.3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52C176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07 (78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48AA18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35 (79.9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681B6F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06F1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59BF9E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oor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3A08B43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6 (21.3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0C67DE2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72 (23.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3E2887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3 (20.7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16BEEC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40 (21.5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2DF099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1 (20.1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009A39D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72A50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C407B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BMI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3693720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148436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98193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77C51A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527506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0A6396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7</w:t>
            </w:r>
          </w:p>
        </w:tc>
      </w:tr>
      <w:tr w14:paraId="3ABA0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265868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rmal weight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591A47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76 (9.5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46913A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4 (10.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F984A9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7 (8.6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764555C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0 (8.8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693311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5 (9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2F29351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25D9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268A5A6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besity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1CE468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662 (69.2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83CF9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58 (66.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5A0E72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50 (70.8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4381F79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7 (70.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601031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07 (68.8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D5629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00126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5781EE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verweight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F0785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16 (21.0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1E6D7B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56 (22.3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2AFCC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5 (20.3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0611DB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3 (20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447D11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32 (21.1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6E11B6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C50F4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5CF752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Underweight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0022D1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3 (0.4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6F74C8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 (0.4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2323D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 (0.2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4AD723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 (0.3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1644C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 (0.6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4D2C0C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29148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1443803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bdominal obesity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41E159F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239DD70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56FEDC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440572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18C6C8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17B0D12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298ECD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4036CE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49423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7 ( 8.1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247805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5 (10.5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81030E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 (7.4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5B39D7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7 (7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14787A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4 (7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1D4119D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0E28F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2941FF9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10B30A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520 (91.9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4CF7D3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32 (89.5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17A6E5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96 (92.6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0182DC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00 (92.8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3FB2917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92 (92.5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3A8464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7B3ED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352382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mokin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1D38EC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515848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880A74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3601494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1BB08C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4E00EDB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1CDF4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77190E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4E861B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78 (49.8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4F7501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49 (56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6A64B5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8 (54.1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04AA6A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46 (46.2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5453D3E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5 (42.8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0CFA99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472DB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7409DB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656C64C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09 (50.2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13AD345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8 (43.9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373E49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39 (45.9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16328A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01 (53.8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5C5072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71 (57.2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3AE9AF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1DBD18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08B5D7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lcohol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06BD40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360D0F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0323B7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612F4E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1DCF2C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362FB1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&lt; 0.001</w:t>
            </w:r>
          </w:p>
        </w:tc>
      </w:tr>
      <w:tr w14:paraId="6DCFE3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4A423E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2EDD3E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83 (38.9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4BDD9F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94 (43.7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2A8C10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24 (40.3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20D147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80 (38.1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392656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85 (33.5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7A9BDD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31772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0D14FB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20A8157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004 (61.1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2798D12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53 (56.3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367C1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23 (59.7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1B04190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67 (61.9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0560445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61 (66.5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32921F6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6672F4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26169A15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dical history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45D4FB8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50352A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5F36B6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7DB78C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37B7A76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67FE96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5E59A7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bottom w:val="nil"/>
            </w:tcBorders>
            <w:noWrap w:val="0"/>
            <w:vAlign w:val="center"/>
          </w:tcPr>
          <w:p w14:paraId="03D470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yslipidemia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, n (%)</w:t>
            </w:r>
          </w:p>
        </w:tc>
        <w:tc>
          <w:tcPr>
            <w:tcW w:w="1524" w:type="dxa"/>
            <w:tcBorders>
              <w:bottom w:val="nil"/>
            </w:tcBorders>
            <w:noWrap w:val="0"/>
            <w:vAlign w:val="center"/>
          </w:tcPr>
          <w:p w14:paraId="0A4386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44" w:type="dxa"/>
            <w:tcBorders>
              <w:bottom w:val="nil"/>
            </w:tcBorders>
            <w:noWrap w:val="0"/>
            <w:vAlign w:val="center"/>
          </w:tcPr>
          <w:p w14:paraId="2CBF58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4F02DF7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68" w:type="dxa"/>
            <w:tcBorders>
              <w:bottom w:val="nil"/>
            </w:tcBorders>
            <w:noWrap w:val="0"/>
            <w:vAlign w:val="center"/>
          </w:tcPr>
          <w:p w14:paraId="2C27B62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2" w:type="dxa"/>
            <w:tcBorders>
              <w:bottom w:val="nil"/>
            </w:tcBorders>
            <w:noWrap w:val="0"/>
            <w:vAlign w:val="center"/>
          </w:tcPr>
          <w:p w14:paraId="4ED34C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984" w:type="dxa"/>
            <w:tcBorders>
              <w:bottom w:val="nil"/>
            </w:tcBorders>
            <w:noWrap w:val="0"/>
            <w:vAlign w:val="center"/>
          </w:tcPr>
          <w:p w14:paraId="7C8D29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14:paraId="673C2E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  <w:bottom w:val="nil"/>
            </w:tcBorders>
            <w:noWrap w:val="0"/>
            <w:vAlign w:val="center"/>
          </w:tcPr>
          <w:p w14:paraId="3305CDB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 w:val="0"/>
            <w:vAlign w:val="center"/>
          </w:tcPr>
          <w:p w14:paraId="72E6DB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69 (26.5)</w:t>
            </w:r>
          </w:p>
        </w:tc>
        <w:tc>
          <w:tcPr>
            <w:tcW w:w="1344" w:type="dxa"/>
            <w:tcBorders>
              <w:top w:val="nil"/>
              <w:bottom w:val="nil"/>
            </w:tcBorders>
            <w:noWrap w:val="0"/>
            <w:vAlign w:val="center"/>
          </w:tcPr>
          <w:p w14:paraId="50A58D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32 (26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19B1BB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27 (25.7)</w:t>
            </w:r>
          </w:p>
        </w:tc>
        <w:tc>
          <w:tcPr>
            <w:tcW w:w="1368" w:type="dxa"/>
            <w:tcBorders>
              <w:top w:val="nil"/>
              <w:bottom w:val="nil"/>
            </w:tcBorders>
            <w:noWrap w:val="0"/>
            <w:vAlign w:val="center"/>
          </w:tcPr>
          <w:p w14:paraId="009C5F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0 (24.9)</w:t>
            </w:r>
          </w:p>
        </w:tc>
        <w:tc>
          <w:tcPr>
            <w:tcW w:w="1332" w:type="dxa"/>
            <w:tcBorders>
              <w:top w:val="nil"/>
              <w:bottom w:val="nil"/>
            </w:tcBorders>
            <w:noWrap w:val="0"/>
            <w:vAlign w:val="center"/>
          </w:tcPr>
          <w:p w14:paraId="05C57E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0 (29.3)</w:t>
            </w:r>
          </w:p>
        </w:tc>
        <w:tc>
          <w:tcPr>
            <w:tcW w:w="984" w:type="dxa"/>
            <w:tcBorders>
              <w:top w:val="nil"/>
              <w:bottom w:val="nil"/>
            </w:tcBorders>
            <w:noWrap w:val="0"/>
            <w:vAlign w:val="center"/>
          </w:tcPr>
          <w:p w14:paraId="4FFF68B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  <w:tr w14:paraId="33A39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nil"/>
            </w:tcBorders>
            <w:noWrap w:val="0"/>
            <w:vAlign w:val="center"/>
          </w:tcPr>
          <w:p w14:paraId="381DEB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es</w:t>
            </w:r>
          </w:p>
        </w:tc>
        <w:tc>
          <w:tcPr>
            <w:tcW w:w="1524" w:type="dxa"/>
            <w:tcBorders>
              <w:top w:val="nil"/>
            </w:tcBorders>
            <w:noWrap w:val="0"/>
            <w:vAlign w:val="center"/>
          </w:tcPr>
          <w:p w14:paraId="29EA9F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018 (73.5)</w:t>
            </w:r>
          </w:p>
        </w:tc>
        <w:tc>
          <w:tcPr>
            <w:tcW w:w="1344" w:type="dxa"/>
            <w:tcBorders>
              <w:top w:val="nil"/>
            </w:tcBorders>
            <w:noWrap w:val="0"/>
            <w:vAlign w:val="center"/>
          </w:tcPr>
          <w:p w14:paraId="5EE103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15 (74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2857922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20 (74.3)</w:t>
            </w:r>
          </w:p>
        </w:tc>
        <w:tc>
          <w:tcPr>
            <w:tcW w:w="1368" w:type="dxa"/>
            <w:tcBorders>
              <w:top w:val="nil"/>
            </w:tcBorders>
            <w:noWrap w:val="0"/>
            <w:vAlign w:val="center"/>
          </w:tcPr>
          <w:p w14:paraId="446C236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37 (75.1)</w:t>
            </w:r>
          </w:p>
        </w:tc>
        <w:tc>
          <w:tcPr>
            <w:tcW w:w="1332" w:type="dxa"/>
            <w:tcBorders>
              <w:top w:val="nil"/>
            </w:tcBorders>
            <w:noWrap w:val="0"/>
            <w:vAlign w:val="center"/>
          </w:tcPr>
          <w:p w14:paraId="689F3A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46 (70.7)</w:t>
            </w:r>
          </w:p>
        </w:tc>
        <w:tc>
          <w:tcPr>
            <w:tcW w:w="984" w:type="dxa"/>
            <w:tcBorders>
              <w:top w:val="nil"/>
            </w:tcBorders>
            <w:noWrap w:val="0"/>
            <w:vAlign w:val="center"/>
          </w:tcPr>
          <w:p w14:paraId="4E30C20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</w:tr>
    </w:tbl>
    <w:p w14:paraId="157449BF">
      <w:pPr>
        <w:pStyle w:val="2"/>
        <w:jc w:val="left"/>
        <w:rPr>
          <w:rFonts w:hint="eastAsia"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Values are, n (%) or mean ± SD.</w:t>
      </w:r>
      <w:r>
        <w:rPr>
          <w:rFonts w:hint="eastAsia" w:ascii="Times New Roman" w:hAnsi="Times New Roman"/>
          <w:sz w:val="18"/>
          <w:szCs w:val="18"/>
        </w:rPr>
        <w:t xml:space="preserve"> </w:t>
      </w:r>
    </w:p>
    <w:p w14:paraId="34D0017C">
      <w:r>
        <w:rPr>
          <w:rFonts w:hint="eastAsia" w:ascii="Times New Roman" w:hAnsi="Times New Roman"/>
          <w:sz w:val="18"/>
          <w:szCs w:val="18"/>
        </w:rPr>
        <w:t xml:space="preserve">PIR, Poverty Income Ratio; </w:t>
      </w:r>
      <w:r>
        <w:rPr>
          <w:rFonts w:ascii="Times New Roman" w:hAnsi="Times New Roman"/>
          <w:sz w:val="18"/>
          <w:szCs w:val="18"/>
        </w:rPr>
        <w:t>BMI, body mass index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45222E"/>
    <w:rsid w:val="1392482B"/>
    <w:rsid w:val="1A8C5508"/>
    <w:rsid w:val="1C281903"/>
    <w:rsid w:val="1EB14795"/>
    <w:rsid w:val="1F201E99"/>
    <w:rsid w:val="208C5FCB"/>
    <w:rsid w:val="23A34945"/>
    <w:rsid w:val="27160E00"/>
    <w:rsid w:val="27C57763"/>
    <w:rsid w:val="33D345F2"/>
    <w:rsid w:val="43204360"/>
    <w:rsid w:val="43DD0676"/>
    <w:rsid w:val="4E666179"/>
    <w:rsid w:val="57BD3B4A"/>
    <w:rsid w:val="5DE03F67"/>
    <w:rsid w:val="5E473B7E"/>
    <w:rsid w:val="5EFD5A9C"/>
    <w:rsid w:val="60E662F5"/>
    <w:rsid w:val="61A0054F"/>
    <w:rsid w:val="68D73DB1"/>
    <w:rsid w:val="707A50BE"/>
    <w:rsid w:val="70CB5008"/>
    <w:rsid w:val="74FE13B2"/>
    <w:rsid w:val="77743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0</Words>
  <Characters>1843</Characters>
  <Lines>0</Lines>
  <Paragraphs>0</Paragraphs>
  <TotalTime>0</TotalTime>
  <ScaleCrop>false</ScaleCrop>
  <LinksUpToDate>false</LinksUpToDate>
  <CharactersWithSpaces>205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10:30:00Z</dcterms:created>
  <dc:creator>王思贤</dc:creator>
  <cp:lastModifiedBy>RAymen</cp:lastModifiedBy>
  <dcterms:modified xsi:type="dcterms:W3CDTF">2025-11-26T02:06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A72DDD1FF084C38BE9B7DFF8B66ECB7_12</vt:lpwstr>
  </property>
  <property fmtid="{D5CDD505-2E9C-101B-9397-08002B2CF9AE}" pid="4" name="KSOTemplateDocerSaveRecord">
    <vt:lpwstr>eyJoZGlkIjoiZGVjZWUzYTBiODU0MzM1MTAzNjgzNTAyMjY5ODIyOTciLCJ1c2VySWQiOiI0NTA0NjkyMzcifQ==</vt:lpwstr>
  </property>
</Properties>
</file>